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E02DD" w14:textId="3EC5CD51" w:rsidR="00711F84" w:rsidRDefault="00711F84" w:rsidP="00711F84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2B61">
        <w:rPr>
          <w:rFonts w:ascii="Times New Roman" w:hAnsi="Times New Roman" w:cs="Times New Roman"/>
          <w:b/>
          <w:kern w:val="0"/>
          <w:sz w:val="24"/>
          <w:szCs w:val="20"/>
        </w:rPr>
        <w:t xml:space="preserve">Table </w:t>
      </w:r>
      <w:r w:rsidR="001265FD">
        <w:rPr>
          <w:rFonts w:ascii="Times New Roman" w:hAnsi="Times New Roman" w:cs="Times New Roman"/>
          <w:b/>
          <w:kern w:val="0"/>
          <w:sz w:val="24"/>
          <w:szCs w:val="20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0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857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D3582">
        <w:rPr>
          <w:rFonts w:ascii="Times New Roman" w:hAnsi="Times New Roman" w:cs="Times New Roman"/>
          <w:sz w:val="24"/>
          <w:szCs w:val="24"/>
        </w:rPr>
        <w:t>Medication use</w:t>
      </w:r>
      <w:r w:rsidRPr="007B68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fter</w:t>
      </w:r>
      <w:r w:rsidRPr="007B68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charge in EOCAD grou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 according to use or not of beta-blockers</w:t>
      </w:r>
    </w:p>
    <w:p w14:paraId="6ED0DC75" w14:textId="77777777" w:rsidR="00711F84" w:rsidRPr="0078570D" w:rsidRDefault="00711F84" w:rsidP="00711F8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2547"/>
        <w:gridCol w:w="2693"/>
        <w:gridCol w:w="1276"/>
      </w:tblGrid>
      <w:tr w:rsidR="00711F84" w:rsidRPr="00D8002C" w14:paraId="361E56F9" w14:textId="77777777" w:rsidTr="00DE3A91">
        <w:trPr>
          <w:trHeight w:val="675"/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A65E3A" w14:textId="77777777" w:rsidR="00711F84" w:rsidRPr="00D8002C" w:rsidRDefault="00711F84" w:rsidP="00530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9BC4C" w14:textId="77777777" w:rsidR="00711F84" w:rsidRPr="008412A6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412A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On beta-blockers after discharge (N=13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998A9" w14:textId="77777777" w:rsidR="00711F84" w:rsidRPr="008412A6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412A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Not on beta-blockers after discharge </w:t>
            </w:r>
            <w:r w:rsidRPr="008412A6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</w:t>
            </w:r>
            <w:r w:rsidRPr="008412A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=15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25831" w14:textId="77777777" w:rsidR="00711F84" w:rsidRPr="008412A6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412A6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8412A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value</w:t>
            </w:r>
          </w:p>
        </w:tc>
      </w:tr>
      <w:tr w:rsidR="00711F84" w:rsidRPr="00D8002C" w14:paraId="2903F01A" w14:textId="77777777" w:rsidTr="00DE3A91">
        <w:trPr>
          <w:trHeight w:val="340"/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FB5C02" w14:textId="77777777" w:rsidR="00711F84" w:rsidRPr="00D8002C" w:rsidRDefault="00711F84" w:rsidP="00530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5927D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34 (11.5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1B67A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8 (7.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243E9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.122</w:t>
            </w:r>
          </w:p>
        </w:tc>
      </w:tr>
      <w:tr w:rsidR="00711F84" w:rsidRPr="00D8002C" w14:paraId="39DB5239" w14:textId="77777777" w:rsidTr="00DE3A91">
        <w:trPr>
          <w:trHeight w:val="340"/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EE09B" w14:textId="77777777" w:rsidR="00711F84" w:rsidRPr="00D8002C" w:rsidRDefault="00711F84" w:rsidP="00530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Clopidogrel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B458C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22 (7.4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7B7EA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27 (7.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784B7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.925</w:t>
            </w:r>
          </w:p>
        </w:tc>
      </w:tr>
      <w:tr w:rsidR="00711F84" w:rsidRPr="00D8002C" w14:paraId="194E8A13" w14:textId="77777777" w:rsidTr="00DE3A91">
        <w:trPr>
          <w:trHeight w:val="334"/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E2435" w14:textId="77777777" w:rsidR="00711F84" w:rsidRPr="00D8002C" w:rsidRDefault="00711F84" w:rsidP="00530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Statins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FD461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35 (11.8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35FE2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34 (9.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2485A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.360</w:t>
            </w:r>
          </w:p>
        </w:tc>
      </w:tr>
      <w:tr w:rsidR="00711F84" w:rsidRPr="00D8002C" w14:paraId="4E36CCCC" w14:textId="77777777" w:rsidTr="00DE3A91">
        <w:trPr>
          <w:trHeight w:val="340"/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3CB99" w14:textId="77777777" w:rsidR="00711F84" w:rsidRPr="00D8002C" w:rsidRDefault="00711F84" w:rsidP="00530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Diuretics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69E7A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6 (2.3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A6564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.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09A93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.839</w:t>
            </w:r>
          </w:p>
        </w:tc>
      </w:tr>
      <w:tr w:rsidR="00711F84" w:rsidRPr="00D8002C" w14:paraId="090E5332" w14:textId="77777777" w:rsidTr="00DE3A91">
        <w:trPr>
          <w:trHeight w:val="340"/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B8E52" w14:textId="77777777" w:rsidR="00711F84" w:rsidRPr="00D8002C" w:rsidRDefault="00711F84" w:rsidP="00530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CEI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F9BF4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6 (12.2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EDA60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5 (9.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C5CBC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.354</w:t>
            </w:r>
          </w:p>
        </w:tc>
      </w:tr>
      <w:tr w:rsidR="00711F84" w:rsidRPr="00D8002C" w14:paraId="055D630D" w14:textId="77777777" w:rsidTr="00DE3A91">
        <w:trPr>
          <w:trHeight w:val="340"/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A4FCD" w14:textId="77777777" w:rsidR="00711F84" w:rsidRPr="00D8002C" w:rsidRDefault="00711F84" w:rsidP="00530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RB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42C84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33 (11.1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C6A8B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9 (11.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01EE1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.958</w:t>
            </w:r>
          </w:p>
        </w:tc>
      </w:tr>
      <w:tr w:rsidR="00711F84" w:rsidRPr="00D8002C" w14:paraId="55D8BCBB" w14:textId="77777777" w:rsidTr="00DE3A91">
        <w:trPr>
          <w:trHeight w:val="334"/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D9DDF" w14:textId="77777777" w:rsidR="00711F84" w:rsidRPr="00D8002C" w:rsidRDefault="00711F84" w:rsidP="00530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B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E5E0A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5 (15.2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A59EE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1 (14.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8F76C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.776</w:t>
            </w:r>
          </w:p>
        </w:tc>
      </w:tr>
      <w:tr w:rsidR="00711F84" w:rsidRPr="00D8002C" w14:paraId="56123BA7" w14:textId="77777777" w:rsidTr="00DE3A91">
        <w:trPr>
          <w:trHeight w:val="340"/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D2B3F" w14:textId="77777777" w:rsidR="00711F84" w:rsidRPr="00D8002C" w:rsidRDefault="00711F84" w:rsidP="00530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Nitrates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0FD82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13 (4.4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A342E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14 (4.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074EB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.781</w:t>
            </w:r>
          </w:p>
        </w:tc>
      </w:tr>
      <w:tr w:rsidR="00711F84" w:rsidRPr="00D8002C" w14:paraId="1E5959F4" w14:textId="77777777" w:rsidTr="00DE3A91">
        <w:trPr>
          <w:trHeight w:val="340"/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875F2C" w14:textId="77777777" w:rsidR="00711F84" w:rsidRPr="00D8002C" w:rsidRDefault="00711F84" w:rsidP="00530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Oral hypoglycemic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AC4DF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2 (10.8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F6718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34 (9.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2D384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.592</w:t>
            </w:r>
          </w:p>
        </w:tc>
      </w:tr>
      <w:tr w:rsidR="00711F84" w:rsidRPr="00D8002C" w14:paraId="4FED54E6" w14:textId="77777777" w:rsidTr="00DE3A91">
        <w:trPr>
          <w:trHeight w:val="340"/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CA7CD" w14:textId="77777777" w:rsidR="00711F84" w:rsidRPr="00D8002C" w:rsidRDefault="00711F84" w:rsidP="00530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Insulin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E4C3A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1.7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EFE00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4 (1.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310EE" w14:textId="77777777" w:rsidR="00711F84" w:rsidRPr="00D8002C" w:rsidRDefault="00711F84" w:rsidP="00530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0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8002C">
              <w:rPr>
                <w:rFonts w:ascii="Times New Roman" w:eastAsia="宋体" w:hAnsi="Times New Roman" w:cs="Times New Roman"/>
                <w:kern w:val="0"/>
                <w:szCs w:val="21"/>
              </w:rPr>
              <w:t>.787</w:t>
            </w:r>
          </w:p>
        </w:tc>
      </w:tr>
    </w:tbl>
    <w:p w14:paraId="5EDEDE9C" w14:textId="0C73DD78" w:rsidR="00711F84" w:rsidRDefault="00DE3A91" w:rsidP="00711F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3A9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were estimated from chi-square test.</w:t>
      </w:r>
    </w:p>
    <w:p w14:paraId="01858ABB" w14:textId="0E6808AA" w:rsidR="00711F84" w:rsidRDefault="00711F84" w:rsidP="001265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1033B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1265FD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1033B9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Correlation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T-1 and NO with IIEF</w:t>
      </w:r>
      <w:r w:rsidR="00597F80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ensin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.</w:t>
      </w:r>
    </w:p>
    <w:p w14:paraId="7B27D783" w14:textId="77777777" w:rsidR="00711F84" w:rsidRPr="00C4260B" w:rsidRDefault="00711F84" w:rsidP="00711F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F25E08A" wp14:editId="7B23EE30">
            <wp:extent cx="5274310" cy="3955733"/>
            <wp:effectExtent l="0" t="0" r="254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3A38B" w14:textId="77777777" w:rsidR="00711F84" w:rsidRDefault="00711F84" w:rsidP="00711F84"/>
    <w:p w14:paraId="08B1858C" w14:textId="77777777" w:rsidR="00DE756D" w:rsidRDefault="00DE756D"/>
    <w:sectPr w:rsidR="00DE756D" w:rsidSect="00886E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46509A" w14:textId="77777777" w:rsidR="00D0725E" w:rsidRDefault="00D0725E" w:rsidP="00711F84">
      <w:r>
        <w:separator/>
      </w:r>
    </w:p>
  </w:endnote>
  <w:endnote w:type="continuationSeparator" w:id="0">
    <w:p w14:paraId="477D0745" w14:textId="77777777" w:rsidR="00D0725E" w:rsidRDefault="00D0725E" w:rsidP="00711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DBD804" w14:textId="77777777" w:rsidR="00D0725E" w:rsidRDefault="00D0725E" w:rsidP="00711F84">
      <w:r>
        <w:separator/>
      </w:r>
    </w:p>
  </w:footnote>
  <w:footnote w:type="continuationSeparator" w:id="0">
    <w:p w14:paraId="7360AB12" w14:textId="77777777" w:rsidR="00D0725E" w:rsidRDefault="00D0725E" w:rsidP="00711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1NTQ0NjQwMrY0MTFV0lEKTi0uzszPAykwqQUAt99zPCwAAAA="/>
  </w:docVars>
  <w:rsids>
    <w:rsidRoot w:val="005C135D"/>
    <w:rsid w:val="00112F1F"/>
    <w:rsid w:val="001265FD"/>
    <w:rsid w:val="00544CF4"/>
    <w:rsid w:val="00597F80"/>
    <w:rsid w:val="005C135D"/>
    <w:rsid w:val="00711F84"/>
    <w:rsid w:val="007D6D5A"/>
    <w:rsid w:val="008412A6"/>
    <w:rsid w:val="00D0725E"/>
    <w:rsid w:val="00DE3A91"/>
    <w:rsid w:val="00DE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B4F612"/>
  <w15:chartTrackingRefBased/>
  <w15:docId w15:val="{AE7319B4-83D3-4B3F-BA2C-AB0331D98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theme="minorBidi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1F84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F84"/>
    <w:pPr>
      <w:tabs>
        <w:tab w:val="center" w:pos="4153"/>
        <w:tab w:val="right" w:pos="8306"/>
      </w:tabs>
    </w:pPr>
    <w:rPr>
      <w:rFonts w:ascii="Arial" w:eastAsia="宋体" w:hAnsi="Arial"/>
      <w:sz w:val="22"/>
    </w:rPr>
  </w:style>
  <w:style w:type="character" w:customStyle="1" w:styleId="a4">
    <w:name w:val="页眉 字符"/>
    <w:basedOn w:val="a0"/>
    <w:link w:val="a3"/>
    <w:uiPriority w:val="99"/>
    <w:rsid w:val="00711F84"/>
  </w:style>
  <w:style w:type="paragraph" w:styleId="a5">
    <w:name w:val="footer"/>
    <w:basedOn w:val="a"/>
    <w:link w:val="a6"/>
    <w:uiPriority w:val="99"/>
    <w:unhideWhenUsed/>
    <w:rsid w:val="00711F84"/>
    <w:pPr>
      <w:tabs>
        <w:tab w:val="center" w:pos="4153"/>
        <w:tab w:val="right" w:pos="8306"/>
      </w:tabs>
    </w:pPr>
    <w:rPr>
      <w:rFonts w:ascii="Arial" w:eastAsia="宋体" w:hAnsi="Arial"/>
      <w:sz w:val="22"/>
    </w:rPr>
  </w:style>
  <w:style w:type="character" w:customStyle="1" w:styleId="a6">
    <w:name w:val="页脚 字符"/>
    <w:basedOn w:val="a0"/>
    <w:link w:val="a5"/>
    <w:uiPriority w:val="99"/>
    <w:rsid w:val="00711F84"/>
  </w:style>
  <w:style w:type="table" w:styleId="a7">
    <w:name w:val="Table Grid"/>
    <w:basedOn w:val="a1"/>
    <w:uiPriority w:val="39"/>
    <w:rsid w:val="00711F84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ZD</dc:creator>
  <cp:keywords/>
  <dc:description/>
  <cp:lastModifiedBy>Mei ZD</cp:lastModifiedBy>
  <cp:revision>7</cp:revision>
  <dcterms:created xsi:type="dcterms:W3CDTF">2020-11-11T06:52:00Z</dcterms:created>
  <dcterms:modified xsi:type="dcterms:W3CDTF">2020-11-25T03:02:00Z</dcterms:modified>
</cp:coreProperties>
</file>